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Supplementary Table 1. VR content and their sequence variation by class. </w:t>
      </w:r>
    </w:p>
    <w:p>
      <w:pPr>
        <w:pStyle w:val="Normal"/>
        <w:rPr/>
      </w:pPr>
      <w:r>
        <w:rPr/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275"/>
        <w:gridCol w:w="1134"/>
        <w:gridCol w:w="1276"/>
        <w:gridCol w:w="1134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VRs: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V1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V2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FP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earched in </w:t>
            </w:r>
            <w:r>
              <w:rPr>
                <w:rStyle w:val="Small"/>
              </w:rPr>
              <w:t>NCBIM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67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Identified in </w:t>
            </w:r>
            <w:r>
              <w:rPr>
                <w:rStyle w:val="Small"/>
              </w:rPr>
              <w:t>NCBIM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23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6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ith data collected over 17 genom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,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,0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,22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acking full-length covera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7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280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acking full-length coverage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1.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7.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4.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6.7%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ith &gt;50% ambiguous cal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17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ith &gt;50% ambiguous calls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.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.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.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.5%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iscarded for &gt;3 strai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59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iscarded for &gt;3 strains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.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.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.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.8%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Remaining in parsed dataset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,9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,3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/>
            </w:pPr>
            <w:r>
              <w:rPr/>
              <w:t>3,36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emaining in parsed dataset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8.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3.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1.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4.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Small">
    <w:name w:val="smal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6:55:00Z</dcterms:created>
  <dc:creator>Darren</dc:creator>
  <dc:description/>
  <cp:keywords/>
  <dc:language>en-US</dc:language>
  <cp:lastModifiedBy>Darren</cp:lastModifiedBy>
  <dcterms:modified xsi:type="dcterms:W3CDTF">2012-01-24T16:55:00Z</dcterms:modified>
  <cp:revision>2</cp:revision>
  <dc:subject/>
  <dc:title/>
</cp:coreProperties>
</file>